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"/>
        <w:gridCol w:w="982"/>
        <w:gridCol w:w="1619"/>
        <w:gridCol w:w="649"/>
        <w:gridCol w:w="992"/>
        <w:gridCol w:w="992"/>
        <w:gridCol w:w="1559"/>
        <w:gridCol w:w="709"/>
        <w:gridCol w:w="725"/>
        <w:gridCol w:w="930"/>
      </w:tblGrid>
      <w:tr w:rsidR="00C70B43" w:rsidRPr="00E83A0E" w:rsidTr="00C70B43">
        <w:trPr>
          <w:trHeight w:val="510"/>
          <w:tblHeader/>
        </w:trPr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area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ixations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categories compared</w:t>
            </w:r>
          </w:p>
        </w:tc>
        <w:tc>
          <w:tcPr>
            <w:tcW w:w="6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value</w:t>
            </w:r>
          </w:p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Kolmogorov-Smirnov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5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1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effect size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4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638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884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.967x10-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964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2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4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17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871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5.124x10-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151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1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3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4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32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983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.044x10-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133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4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4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10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67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4.795x10-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244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5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4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36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77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2.542x10-10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736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8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686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4129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.029x10-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640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2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8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92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529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.889x10-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9032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V2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3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8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92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15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7.791x10-1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489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4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8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83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96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.872x10-17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447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5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89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887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84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3.227x10-2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051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3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97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89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543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2834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2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49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400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41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3382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IT</w:t>
            </w: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3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26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117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0123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5913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4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186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2802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4.609x10-16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654</w:t>
            </w:r>
          </w:p>
        </w:tc>
      </w:tr>
      <w:tr w:rsidR="00C70B43" w:rsidRPr="00E83A0E" w:rsidTr="00C70B43">
        <w:tblPrEx>
          <w:shd w:val="clear" w:color="auto" w:fill="auto"/>
        </w:tblPrEx>
        <w:trPr>
          <w:trHeight w:val="510"/>
        </w:trPr>
        <w:tc>
          <w:tcPr>
            <w:tcW w:w="4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8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ix5</w:t>
            </w:r>
          </w:p>
        </w:tc>
        <w:tc>
          <w:tcPr>
            <w:tcW w:w="161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FODR1 vs FODR2</w:t>
            </w:r>
          </w:p>
        </w:tc>
        <w:tc>
          <w:tcPr>
            <w:tcW w:w="64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183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025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3024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524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725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93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70B43" w:rsidRPr="00E83A0E" w:rsidRDefault="00C70B43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01133</w:t>
            </w:r>
          </w:p>
        </w:tc>
      </w:tr>
    </w:tbl>
    <w:p w:rsidR="00C6712B" w:rsidRDefault="00C70B43"/>
    <w:sectPr w:rsidR="00C6712B" w:rsidSect="008A6161">
      <w:pgSz w:w="11906" w:h="16838"/>
      <w:pgMar w:top="1440" w:right="1077" w:bottom="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50B4F"/>
    <w:rsid w:val="000B5CA4"/>
    <w:rsid w:val="002A7730"/>
    <w:rsid w:val="002C0184"/>
    <w:rsid w:val="00470D3C"/>
    <w:rsid w:val="004F7651"/>
    <w:rsid w:val="00890D92"/>
    <w:rsid w:val="008A6161"/>
    <w:rsid w:val="009E00D4"/>
    <w:rsid w:val="00AB6AF5"/>
    <w:rsid w:val="00C66490"/>
    <w:rsid w:val="00C70B43"/>
    <w:rsid w:val="00CB36D8"/>
    <w:rsid w:val="00D9728B"/>
    <w:rsid w:val="00F9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3:11:00Z</dcterms:created>
  <dcterms:modified xsi:type="dcterms:W3CDTF">2023-06-13T23:11:00Z</dcterms:modified>
</cp:coreProperties>
</file>